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FD8C7" w14:textId="77777777" w:rsidR="00017E53" w:rsidRDefault="00017E53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7E53">
        <w:rPr>
          <w:noProof/>
        </w:rPr>
        <w:drawing>
          <wp:inline distT="0" distB="0" distL="0" distR="0" wp14:anchorId="471FA347" wp14:editId="23C7B2C3">
            <wp:extent cx="6153150" cy="4703045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8"/>
                    <a:stretch/>
                  </pic:blipFill>
                  <pic:spPr bwMode="auto">
                    <a:xfrm>
                      <a:off x="0" y="0"/>
                      <a:ext cx="6160853" cy="470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C3884" w14:textId="0F3A1033" w:rsidR="00017E53" w:rsidRPr="00B56125" w:rsidRDefault="00B56125" w:rsidP="00017E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125">
        <w:rPr>
          <w:rFonts w:ascii="Times New Roman" w:hAnsi="Times New Roman" w:cs="Times New Roman"/>
          <w:b/>
          <w:sz w:val="24"/>
          <w:szCs w:val="24"/>
        </w:rPr>
        <w:t>Fig. S1</w:t>
      </w:r>
      <w:r w:rsidRPr="00B56125">
        <w:rPr>
          <w:rFonts w:ascii="Times New Roman" w:hAnsi="Times New Roman" w:cs="Times New Roman"/>
          <w:sz w:val="24"/>
          <w:szCs w:val="24"/>
        </w:rPr>
        <w:t xml:space="preserve"> E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ffect of LH on the cell viability in different cancer lines </w:t>
      </w:r>
      <w:r w:rsidRPr="00B56125">
        <w:rPr>
          <w:rFonts w:ascii="Times New Roman" w:hAnsi="Times New Roman" w:cs="Times New Roman"/>
          <w:sz w:val="24"/>
          <w:szCs w:val="24"/>
        </w:rPr>
        <w:t xml:space="preserve">and the </w:t>
      </w:r>
      <w:r w:rsidRPr="00B56125">
        <w:rPr>
          <w:rFonts w:ascii="Times New Roman" w:eastAsia="宋体" w:hAnsi="Times New Roman" w:cs="Times New Roman"/>
          <w:sz w:val="24"/>
          <w:szCs w:val="24"/>
        </w:rPr>
        <w:t>REL of the differential up-genes regulated by LH</w:t>
      </w:r>
      <w:r w:rsidRPr="00B56125">
        <w:rPr>
          <w:rFonts w:ascii="Times New Roman" w:hAnsi="Times New Roman" w:cs="Times New Roman"/>
          <w:sz w:val="24"/>
          <w:szCs w:val="24"/>
        </w:rPr>
        <w:t>.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B56125">
        <w:rPr>
          <w:rFonts w:ascii="Times New Roman" w:eastAsia="宋体" w:hAnsi="Times New Roman" w:cs="Times New Roman"/>
          <w:b/>
          <w:sz w:val="24"/>
          <w:szCs w:val="24"/>
        </w:rPr>
        <w:t>A</w:t>
      </w:r>
      <w:proofErr w:type="gramEnd"/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6125">
        <w:rPr>
          <w:rFonts w:ascii="Times New Roman" w:hAnsi="Times New Roman" w:cs="Times New Roman"/>
          <w:sz w:val="24"/>
          <w:szCs w:val="24"/>
        </w:rPr>
        <w:t>OD of different cancer cells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treated with different concentrations of LH</w:t>
      </w:r>
      <w:r w:rsidR="004B14AD">
        <w:rPr>
          <w:rFonts w:ascii="Times New Roman" w:eastAsia="宋体" w:hAnsi="Times New Roman" w:cs="Times New Roman"/>
          <w:sz w:val="24"/>
          <w:szCs w:val="24"/>
        </w:rPr>
        <w:t xml:space="preserve"> [13]</w:t>
      </w:r>
      <w:r w:rsidRPr="00B56125">
        <w:rPr>
          <w:rFonts w:ascii="Times New Roman" w:hAnsi="Times New Roman" w:cs="Times New Roman"/>
          <w:sz w:val="24"/>
          <w:szCs w:val="24"/>
        </w:rPr>
        <w:t xml:space="preserve">. </w:t>
      </w:r>
      <w:r w:rsidRPr="00B56125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6125">
        <w:rPr>
          <w:rFonts w:ascii="Times New Roman" w:hAnsi="Times New Roman" w:cs="Times New Roman"/>
          <w:sz w:val="24"/>
          <w:szCs w:val="24"/>
        </w:rPr>
        <w:t>OD of CNE2 cells treated with different concentrations of 5-Fu in no LH medium (</w:t>
      </w:r>
      <w:r w:rsidRPr="00B56125">
        <w:rPr>
          <w:rFonts w:ascii="Times New Roman" w:eastAsia="宋体" w:hAnsi="Times New Roman" w:cs="Times New Roman"/>
          <w:sz w:val="24"/>
          <w:szCs w:val="24"/>
        </w:rPr>
        <w:t>LH: 0 μg/ml</w:t>
      </w:r>
      <w:r w:rsidRPr="00B56125">
        <w:rPr>
          <w:rFonts w:ascii="Times New Roman" w:hAnsi="Times New Roman" w:cs="Times New Roman"/>
          <w:sz w:val="24"/>
          <w:szCs w:val="24"/>
        </w:rPr>
        <w:t>) and in LH medium (</w:t>
      </w:r>
      <w:r w:rsidRPr="00B56125">
        <w:rPr>
          <w:rFonts w:ascii="Times New Roman" w:eastAsia="宋体" w:hAnsi="Times New Roman" w:cs="Times New Roman"/>
          <w:sz w:val="24"/>
          <w:szCs w:val="24"/>
        </w:rPr>
        <w:t>LH: 200 μg/ml</w:t>
      </w:r>
      <w:r w:rsidRPr="00B56125">
        <w:rPr>
          <w:rFonts w:ascii="Times New Roman" w:hAnsi="Times New Roman" w:cs="Times New Roman"/>
          <w:sz w:val="24"/>
          <w:szCs w:val="24"/>
        </w:rPr>
        <w:t xml:space="preserve">). </w:t>
      </w:r>
      <w:r w:rsidRPr="00B56125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6125">
        <w:rPr>
          <w:rFonts w:ascii="Times New Roman" w:hAnsi="Times New Roman" w:cs="Times New Roman"/>
          <w:sz w:val="24"/>
          <w:szCs w:val="24"/>
        </w:rPr>
        <w:t>REL of the targeted differential genes upregulated by LH</w:t>
      </w:r>
      <w:r w:rsidR="004B14AD">
        <w:rPr>
          <w:rFonts w:ascii="Times New Roman" w:hAnsi="Times New Roman" w:cs="Times New Roman"/>
          <w:sz w:val="24"/>
          <w:szCs w:val="24"/>
        </w:rPr>
        <w:t xml:space="preserve"> [13]</w:t>
      </w:r>
      <w:r w:rsidRPr="00B56125">
        <w:rPr>
          <w:rFonts w:ascii="Times New Roman" w:hAnsi="Times New Roman" w:cs="Times New Roman"/>
          <w:sz w:val="24"/>
          <w:szCs w:val="24"/>
        </w:rPr>
        <w:t>.</w:t>
      </w:r>
    </w:p>
    <w:p w14:paraId="2EC0DAD9" w14:textId="77777777" w:rsidR="00017E53" w:rsidRDefault="00017E53" w:rsidP="00017E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9887D5" w14:textId="77777777" w:rsidR="00017E53" w:rsidRDefault="00017E53" w:rsidP="00017E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9FB76A" w14:textId="77777777" w:rsidR="00017E53" w:rsidRDefault="00017E53" w:rsidP="00017E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4C50D3" w14:textId="77777777" w:rsidR="00017E53" w:rsidRDefault="00017E53" w:rsidP="00017E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C5771B" w14:textId="77777777" w:rsidR="00254869" w:rsidRDefault="00254869" w:rsidP="00017E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31F9F8" w14:textId="77777777" w:rsidR="00B56125" w:rsidRDefault="00B56125" w:rsidP="002548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5CA706" w14:textId="77777777" w:rsidR="00567CEC" w:rsidRDefault="00567CEC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7CEC">
        <w:rPr>
          <w:noProof/>
        </w:rPr>
        <w:lastRenderedPageBreak/>
        <w:drawing>
          <wp:inline distT="0" distB="0" distL="0" distR="0" wp14:anchorId="3F219FC2" wp14:editId="07FAA2CE">
            <wp:extent cx="6181725" cy="4665453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895" cy="46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041F5" w14:textId="3910AD06" w:rsidR="00567CEC" w:rsidRPr="00B56125" w:rsidRDefault="00B56125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125">
        <w:rPr>
          <w:rFonts w:ascii="Times New Roman" w:hAnsi="Times New Roman" w:cs="Times New Roman"/>
          <w:b/>
          <w:sz w:val="24"/>
          <w:szCs w:val="24"/>
        </w:rPr>
        <w:t>Fig. S2</w:t>
      </w:r>
      <w:r w:rsidRPr="00B56125">
        <w:rPr>
          <w:rFonts w:ascii="Times New Roman" w:hAnsi="Times New Roman" w:cs="Times New Roman"/>
          <w:sz w:val="24"/>
          <w:szCs w:val="24"/>
        </w:rPr>
        <w:t xml:space="preserve"> Top ten cell components, biological p</w:t>
      </w:r>
      <w:r w:rsidRPr="00B56125">
        <w:rPr>
          <w:rFonts w:ascii="Times New Roman" w:eastAsia="宋体" w:hAnsi="Times New Roman" w:cs="Times New Roman"/>
          <w:sz w:val="24"/>
          <w:szCs w:val="24"/>
        </w:rPr>
        <w:t>athway</w:t>
      </w:r>
      <w:r w:rsidRPr="00B56125">
        <w:rPr>
          <w:rFonts w:ascii="Times New Roman" w:hAnsi="Times New Roman" w:cs="Times New Roman"/>
          <w:sz w:val="24"/>
          <w:szCs w:val="24"/>
        </w:rPr>
        <w:t xml:space="preserve">s and molecular functions significantly enriched in </w:t>
      </w:r>
      <w:r w:rsidRPr="00B56125">
        <w:rPr>
          <w:rFonts w:ascii="Times New Roman" w:eastAsia="宋体" w:hAnsi="Times New Roman" w:cs="Times New Roman"/>
          <w:sz w:val="24"/>
          <w:szCs w:val="24"/>
        </w:rPr>
        <w:t>LH+DDP group</w:t>
      </w:r>
      <w:r w:rsidRPr="00B56125">
        <w:rPr>
          <w:rFonts w:ascii="Times New Roman" w:hAnsi="Times New Roman" w:cs="Times New Roman"/>
          <w:sz w:val="24"/>
          <w:szCs w:val="24"/>
        </w:rPr>
        <w:t>.</w:t>
      </w:r>
      <w:r w:rsidRPr="00B56125">
        <w:rPr>
          <w:rFonts w:ascii="Times New Roman" w:eastAsia="宋体" w:hAnsi="Times New Roman" w:cs="Times New Roman"/>
          <w:b/>
          <w:sz w:val="24"/>
          <w:szCs w:val="24"/>
        </w:rPr>
        <w:t xml:space="preserve"> A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6125">
        <w:rPr>
          <w:rFonts w:ascii="Times New Roman" w:hAnsi="Times New Roman" w:cs="Times New Roman"/>
          <w:sz w:val="24"/>
          <w:szCs w:val="24"/>
        </w:rPr>
        <w:t>Upgene-Sig-Go</w:t>
      </w:r>
      <w:r w:rsidRPr="00B56125">
        <w:rPr>
          <w:rFonts w:ascii="Times New Roman" w:hAnsi="Times New Roman" w:cs="Times New Roman"/>
          <w:noProof/>
          <w:sz w:val="24"/>
          <w:szCs w:val="24"/>
        </w:rPr>
        <w:t>.</w:t>
      </w:r>
      <w:r w:rsidRPr="00B56125">
        <w:rPr>
          <w:rFonts w:ascii="Times New Roman" w:hAnsi="Times New Roman" w:cs="Times New Roman"/>
          <w:sz w:val="24"/>
          <w:szCs w:val="24"/>
        </w:rPr>
        <w:t xml:space="preserve"> </w:t>
      </w:r>
      <w:r w:rsidRPr="00B56125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6125">
        <w:rPr>
          <w:rFonts w:ascii="Times New Roman" w:hAnsi="Times New Roman" w:cs="Times New Roman"/>
          <w:sz w:val="24"/>
          <w:szCs w:val="24"/>
        </w:rPr>
        <w:t>Downgene-Sig-Go.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6125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56125">
        <w:rPr>
          <w:rFonts w:ascii="Times New Roman" w:hAnsi="Times New Roman" w:cs="Times New Roman"/>
          <w:sz w:val="24"/>
          <w:szCs w:val="24"/>
        </w:rPr>
        <w:t>Upgene</w:t>
      </w:r>
      <w:r w:rsidRPr="00B56125">
        <w:rPr>
          <w:rFonts w:ascii="Times New Roman" w:eastAsia="等线" w:hAnsi="Times New Roman" w:cs="Times New Roman"/>
          <w:sz w:val="24"/>
          <w:szCs w:val="24"/>
        </w:rPr>
        <w:t>_Sig_GoEnrichment</w:t>
      </w:r>
      <w:proofErr w:type="spellEnd"/>
      <w:r w:rsidRPr="00B56125">
        <w:rPr>
          <w:rFonts w:ascii="Times New Roman" w:hAnsi="Times New Roman" w:cs="Times New Roman"/>
          <w:noProof/>
          <w:sz w:val="24"/>
          <w:szCs w:val="24"/>
        </w:rPr>
        <w:t>.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6125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Pr="00B5612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56125">
        <w:rPr>
          <w:rFonts w:ascii="Times New Roman" w:hAnsi="Times New Roman" w:cs="Times New Roman"/>
          <w:sz w:val="24"/>
          <w:szCs w:val="24"/>
        </w:rPr>
        <w:t>Downgene</w:t>
      </w:r>
      <w:r w:rsidRPr="00B56125">
        <w:rPr>
          <w:rFonts w:ascii="Times New Roman" w:eastAsia="等线" w:hAnsi="Times New Roman" w:cs="Times New Roman"/>
          <w:sz w:val="24"/>
          <w:szCs w:val="24"/>
        </w:rPr>
        <w:t>_Sig_GoEnrichment</w:t>
      </w:r>
      <w:proofErr w:type="spellEnd"/>
      <w:r w:rsidRPr="00B56125">
        <w:rPr>
          <w:rFonts w:ascii="Times New Roman" w:hAnsi="Times New Roman" w:cs="Times New Roman"/>
          <w:sz w:val="24"/>
          <w:szCs w:val="24"/>
        </w:rPr>
        <w:t>.</w:t>
      </w:r>
    </w:p>
    <w:p w14:paraId="4C6F375C" w14:textId="77777777" w:rsidR="00567CEC" w:rsidRDefault="00567CEC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AB98B7" w14:textId="77777777" w:rsidR="00567CEC" w:rsidRDefault="00567CEC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0E8B96" w14:textId="77777777" w:rsidR="00567CEC" w:rsidRDefault="00567CEC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0DAA92" w14:textId="77777777" w:rsidR="00567CEC" w:rsidRDefault="00567CEC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557BE7" w14:textId="77777777" w:rsidR="00567CEC" w:rsidRDefault="00567CEC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7F3718" w14:textId="2D909692" w:rsidR="00567CEC" w:rsidRDefault="00567CEC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ED23D3" w14:textId="77777777" w:rsidR="00B56125" w:rsidRDefault="00B56125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715607" w14:textId="44E955D8" w:rsidR="00E02D0A" w:rsidRDefault="00B56125" w:rsidP="00254869">
      <w:pPr>
        <w:pStyle w:val="Paragraph"/>
        <w:spacing w:line="360" w:lineRule="auto"/>
        <w:ind w:firstLine="0"/>
        <w:jc w:val="both"/>
        <w:rPr>
          <w:rFonts w:eastAsiaTheme="minorEastAsia"/>
          <w:lang w:eastAsia="zh-CN"/>
        </w:rPr>
      </w:pPr>
      <w:r>
        <w:rPr>
          <w:b/>
        </w:rPr>
        <w:lastRenderedPageBreak/>
        <w:t>Table S1</w:t>
      </w:r>
      <w:r w:rsidR="0061509D">
        <w:rPr>
          <w:b/>
        </w:rPr>
        <w:t>.</w:t>
      </w:r>
      <w:bookmarkStart w:id="0" w:name="_GoBack"/>
      <w:bookmarkEnd w:id="0"/>
      <w:r>
        <w:rPr>
          <w:rFonts w:ascii="宋体" w:eastAsia="宋体" w:hAnsi="宋体"/>
          <w:lang w:eastAsia="zh-CN"/>
        </w:rPr>
        <w:t xml:space="preserve"> </w:t>
      </w:r>
      <w:r>
        <w:t>A</w:t>
      </w:r>
      <w:r w:rsidRPr="0053540E">
        <w:t>poptotic pathways significantly modulated by the upregulated differential genes.</w:t>
      </w:r>
    </w:p>
    <w:tbl>
      <w:tblPr>
        <w:tblW w:w="96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5137"/>
        <w:gridCol w:w="851"/>
        <w:gridCol w:w="708"/>
        <w:gridCol w:w="1276"/>
      </w:tblGrid>
      <w:tr w:rsidR="00E02D0A" w:rsidRPr="006D2A58" w14:paraId="5C4F0E7E" w14:textId="77777777" w:rsidTr="00254869">
        <w:trPr>
          <w:trHeight w:val="624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413B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ID</w:t>
            </w:r>
            <w:proofErr w:type="spellEnd"/>
          </w:p>
        </w:tc>
        <w:tc>
          <w:tcPr>
            <w:tcW w:w="5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437B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Descrip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B7B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1FBA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158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LH+DDP</w:t>
            </w:r>
          </w:p>
        </w:tc>
      </w:tr>
      <w:tr w:rsidR="00E02D0A" w:rsidRPr="006D2A58" w14:paraId="5345660A" w14:textId="77777777" w:rsidTr="00254869">
        <w:trPr>
          <w:trHeight w:val="624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D1B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1236</w:t>
            </w:r>
          </w:p>
        </w:tc>
        <w:tc>
          <w:tcPr>
            <w:tcW w:w="5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2593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extrinsic apoptotic signaling pathwa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740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4C06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31F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7AC652F4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868712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1240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49C92DF2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negative regulation of extrinsic apoptotic signaling pathway in absence of lig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F47BC6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3D331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EFE1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5297870B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569471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1239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52D8045B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extrinsic apoptotic signaling pathway in absence of lig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2C053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D0762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297D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40AAF9D1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A24817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1234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0587B595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negative regulation of apoptotic signaling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4DD89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79F86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C984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2C518191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A3EA3D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97191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50202B92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extrinsic apoptotic signaling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34705A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C7379C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AD52E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70F64DD2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E46D0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1904035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4F372E62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epithelial cell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B501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3BC70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E9D5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374E8FC3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41454D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1904019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0B08B1ED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epithelial cell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E8C7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7E9F7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B999D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75F4365E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BEE057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1233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55541645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apoptotic signaling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E73AD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C8576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CD6DA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5097AA49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4D6B5C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0352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2C085010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negative regulation of endothelial cell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F4353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A9D8F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F65E9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1C0C6D67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56C8DC8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1904036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108814A4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negative regulation of epithelial cell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8C8908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71CD4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DBE5D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5AA5FC52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3CDC03E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1902042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2754CA5D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negative regulation of extrinsic apoptotic signaling pathway via death domain recep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E4225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05FAD6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4A336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073D5ABE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CCDCE5A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0351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6E721022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endothelial cell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1E67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52E4F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6454C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37FD7DB7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CECE5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72577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33CDC21B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endothelial cell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9C66F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27E84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07BD8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770F9F0F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2CCA16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1902041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4F580684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extrinsic apoptotic signaling pathway via death domain recep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ECE9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48727E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CF42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53E6BC68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D55FE4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32496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5709D9EA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sponse to lipopolysacchar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9CF3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8EFEF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92ED8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0E1276F7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5D6B48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97192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28D780B9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extrinsic apoptotic signaling pathway in absence of lig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71F41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AE5A7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0888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15B42E86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56AA5F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97283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176EC6F6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keratinocyte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37C26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4E7ACC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C9B86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1E12C308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C697BC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1902172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35BD9A58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keratinocyte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D6E5C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39EBE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B798C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7198C6DE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0D0D53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03278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76904125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apoptotic process involved in heart morphogene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20220E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C71F1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FC0EA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4D99C134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D12282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0427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0C9A995D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positive regulation of apoptotic cell clearan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FA45A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4FBCD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D3AE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71876E5B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E95C97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2000425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735E0748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apoptotic cell clearan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4A526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49612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205C7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148D50A1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3A19D4E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1241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1A1CAA1B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positive regulation of extrinsic apoptotic signaling pathway in absence of lig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B68F8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ACC69E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4C8B6A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027E92B7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5AF25B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43280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18103393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positive regulation of cysteine-type endopeptidase activity involved in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974FD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DDCE5C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42533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5FB8D637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CCF1906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1237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3FFFCAE8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negative regulation of extrinsic apoptotic signaling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7FAF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031FDB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E9FDC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563FAF02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0FED48C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01783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5B2CCD28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B cell apoptotic proc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C7709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38254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FA0FD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5E1E8A4F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429C72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08625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31C909F1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extrinsic apoptotic signaling pathway via death domain recep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8F2AE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6ED82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66AD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348F59A4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4ACD370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43277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05384842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apoptotic cell clearan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38B3E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5AEABB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EBCFCB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7D43AF2D" w14:textId="77777777" w:rsidTr="00254869">
        <w:trPr>
          <w:trHeight w:val="62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A6EB99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03278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04D223CF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apoptotic process involved in heart morphogene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462CA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3EA7C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6CF8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7B1DF287" w14:textId="77777777" w:rsidTr="00254869">
        <w:trPr>
          <w:trHeight w:val="624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425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43652</w:t>
            </w:r>
          </w:p>
        </w:tc>
        <w:tc>
          <w:tcPr>
            <w:tcW w:w="5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DA26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engulfment of apoptotic cel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B5C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623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D5E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</w:tbl>
    <w:p w14:paraId="46EE2FA9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  <w:r w:rsidRPr="006705A3">
        <w:rPr>
          <w:rFonts w:eastAsia="仿宋"/>
          <w:color w:val="000000"/>
        </w:rPr>
        <w:t xml:space="preserve">√: regulated. </w:t>
      </w:r>
      <w:r w:rsidRPr="006705A3">
        <w:rPr>
          <w:rFonts w:eastAsia="宋体"/>
          <w:color w:val="000000"/>
        </w:rPr>
        <w:t>×: unregulated.</w:t>
      </w:r>
    </w:p>
    <w:p w14:paraId="3AA741BC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3D918CE2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13D68DCD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290AA0D4" w14:textId="77777777" w:rsidR="00254869" w:rsidRDefault="00254869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17C8B711" w14:textId="77777777" w:rsidR="00254869" w:rsidRDefault="00254869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0A23B6AF" w14:textId="77777777" w:rsidR="00254869" w:rsidRDefault="00254869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17241132" w14:textId="77777777" w:rsidR="00254869" w:rsidRDefault="00254869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5DB478CA" w14:textId="77777777" w:rsidR="00254869" w:rsidRDefault="00254869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6F8ABE1D" w14:textId="2D3E7779" w:rsidR="00254869" w:rsidRDefault="00254869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507A24BD" w14:textId="77777777" w:rsidR="00B56125" w:rsidRDefault="00B56125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38AC4B7B" w14:textId="6509D2D0" w:rsidR="00E02D0A" w:rsidRDefault="00B56125" w:rsidP="00254869">
      <w:pPr>
        <w:pStyle w:val="Paragraph"/>
        <w:spacing w:line="360" w:lineRule="auto"/>
        <w:ind w:firstLine="0"/>
        <w:jc w:val="both"/>
        <w:rPr>
          <w:rFonts w:eastAsiaTheme="minorEastAsia"/>
          <w:lang w:eastAsia="zh-CN"/>
        </w:rPr>
      </w:pPr>
      <w:r>
        <w:rPr>
          <w:b/>
        </w:rPr>
        <w:lastRenderedPageBreak/>
        <w:t>Table S2</w:t>
      </w:r>
      <w:r w:rsidR="0061509D">
        <w:rPr>
          <w:b/>
        </w:rPr>
        <w:t>.</w:t>
      </w:r>
      <w:r w:rsidRPr="002B24EC">
        <w:t xml:space="preserve"> </w:t>
      </w:r>
      <w:r>
        <w:t>A</w:t>
      </w:r>
      <w:r w:rsidRPr="006705A3">
        <w:t>poptotic pathways significantly modulated by the downregulated differential genes.</w:t>
      </w: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4678"/>
        <w:gridCol w:w="709"/>
        <w:gridCol w:w="709"/>
        <w:gridCol w:w="1451"/>
      </w:tblGrid>
      <w:tr w:rsidR="00E02D0A" w:rsidRPr="006D2A58" w14:paraId="16CA76D3" w14:textId="77777777" w:rsidTr="00254869">
        <w:trPr>
          <w:trHeight w:val="828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8BB8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ID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EA1C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Descrip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0CF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1C9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F9C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LH+DDP</w:t>
            </w:r>
          </w:p>
        </w:tc>
      </w:tr>
      <w:tr w:rsidR="00E02D0A" w:rsidRPr="006D2A58" w14:paraId="5A472F60" w14:textId="77777777" w:rsidTr="00254869">
        <w:trPr>
          <w:trHeight w:val="828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2CFA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0675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7917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negative regulation of type B pancreatic cell apoptotic proces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546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CBCF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6B0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48D0B4BD" w14:textId="77777777" w:rsidTr="00254869">
        <w:trPr>
          <w:trHeight w:val="828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7F160CB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1902177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21B53AC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positive regulation of oxidative stress-induced intrinsic apoptotic signaling pathwa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658DC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FCF02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195BF17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47892F6E" w14:textId="77777777" w:rsidTr="00254869">
        <w:trPr>
          <w:trHeight w:val="828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9B2994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2000674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3AEA10B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regulation of type B pancreatic cell apoptotic proce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64E69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EEB5D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AC2357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39E6ED4D" w14:textId="77777777" w:rsidTr="00254869">
        <w:trPr>
          <w:trHeight w:val="828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ED60B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97050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1A3E01C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type B pancreatic cell apoptotic proce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D982CB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B5973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42350F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</w:tr>
      <w:tr w:rsidR="00E02D0A" w:rsidRPr="006D2A58" w14:paraId="5B664B25" w14:textId="77777777" w:rsidTr="00254869">
        <w:trPr>
          <w:trHeight w:val="828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B2A7252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7233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6709B57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intrinsic apoptotic signaling pathway by p53 class mediato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433A5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3E0F04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4D2F0A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  <w:tr w:rsidR="00E02D0A" w:rsidRPr="006D2A58" w14:paraId="5502DAE6" w14:textId="77777777" w:rsidTr="00254869">
        <w:trPr>
          <w:trHeight w:val="828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B19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GO:0042771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D8CE" w14:textId="77777777" w:rsidR="00E02D0A" w:rsidRPr="006D2A5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sz w:val="24"/>
                <w:szCs w:val="24"/>
              </w:rPr>
              <w:t>intrinsic apoptotic signaling pathway in response to DNA damage by p53 class mediat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51F1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752D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0509" w14:textId="77777777" w:rsidR="00E02D0A" w:rsidRPr="006D2A5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A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</w:tr>
    </w:tbl>
    <w:p w14:paraId="69947EF9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  <w:r w:rsidRPr="006705A3">
        <w:rPr>
          <w:rFonts w:eastAsia="仿宋"/>
          <w:color w:val="000000"/>
        </w:rPr>
        <w:t xml:space="preserve">√: regulated. </w:t>
      </w:r>
      <w:r w:rsidRPr="006705A3">
        <w:rPr>
          <w:color w:val="000000"/>
        </w:rPr>
        <w:t>×: unregulated.</w:t>
      </w:r>
    </w:p>
    <w:p w14:paraId="00D7FE76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7949ACD6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1A7881E3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1C1B8EF3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6847BD91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234053D8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75DD5C15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482290EF" w14:textId="16904DF9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390C0D6B" w14:textId="77777777" w:rsidR="00B56125" w:rsidRDefault="00B56125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711EEBAD" w14:textId="773FC8DE" w:rsidR="00E02D0A" w:rsidRDefault="00B56125" w:rsidP="00254869">
      <w:pPr>
        <w:pStyle w:val="Paragraph"/>
        <w:spacing w:line="360" w:lineRule="auto"/>
        <w:ind w:firstLine="0"/>
        <w:rPr>
          <w:rFonts w:eastAsiaTheme="minorEastAsia"/>
          <w:lang w:eastAsia="zh-CN"/>
        </w:rPr>
      </w:pPr>
      <w:r>
        <w:rPr>
          <w:b/>
        </w:rPr>
        <w:lastRenderedPageBreak/>
        <w:t>Table S3</w:t>
      </w:r>
      <w:r w:rsidR="0061509D">
        <w:rPr>
          <w:b/>
        </w:rPr>
        <w:t>.</w:t>
      </w:r>
      <w:r w:rsidRPr="002B24EC">
        <w:t xml:space="preserve"> </w:t>
      </w:r>
      <w:r>
        <w:t>S</w:t>
      </w:r>
      <w:r w:rsidRPr="006705A3">
        <w:t xml:space="preserve">ignaling pathways significantly </w:t>
      </w:r>
      <w:r>
        <w:t>reg</w:t>
      </w:r>
      <w:r w:rsidRPr="006705A3">
        <w:t>u</w:t>
      </w:r>
      <w:r>
        <w:t>lated by up-</w:t>
      </w:r>
      <w:r w:rsidRPr="006705A3">
        <w:t>genes in KEGG</w:t>
      </w:r>
      <w:r>
        <w:rPr>
          <w:rFonts w:eastAsia="宋体" w:hint="eastAsia"/>
          <w:lang w:eastAsia="zh-CN"/>
        </w:rPr>
        <w:t xml:space="preserve"> enrichment</w:t>
      </w:r>
      <w:r w:rsidRPr="006705A3">
        <w:t>.</w:t>
      </w: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4145"/>
        <w:gridCol w:w="1134"/>
        <w:gridCol w:w="709"/>
        <w:gridCol w:w="1559"/>
      </w:tblGrid>
      <w:tr w:rsidR="00E02D0A" w:rsidRPr="004D5F38" w14:paraId="7AE132B1" w14:textId="77777777" w:rsidTr="00E40907">
        <w:trPr>
          <w:trHeight w:val="594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374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pathID</w:t>
            </w:r>
            <w:proofErr w:type="spellEnd"/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245E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pathDescrip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081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EB7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378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LH+DDP</w:t>
            </w:r>
          </w:p>
        </w:tc>
      </w:tr>
      <w:tr w:rsidR="00E02D0A" w:rsidRPr="004D5F38" w14:paraId="77322A7B" w14:textId="77777777" w:rsidTr="00E40907">
        <w:trPr>
          <w:trHeight w:val="594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A08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060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D23B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043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8EB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BDD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5A25DA5C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A94A100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63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12F161A2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-STAT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B352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7306F0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DE02F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07E45F1C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936E09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502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4952497C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n disea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9EB0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AEC65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BD20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0E09F26C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F217A7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014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22649B33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 hormone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A2B73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5A871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FDC20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60F1FEDA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A5C53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098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288BC0B9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D48B5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8B16E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F9886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42D6C7EE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ECAD69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514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06969607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ishmania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64F1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157A0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F63ED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12B6B184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C0C3E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64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3228A24E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cell line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749F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0CD14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C5A77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5FC26854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5C4BF4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5323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7EB4569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2AA9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6DD0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98F7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55AA9758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29481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38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0ABF7193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clast differenti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4D85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9D37F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7899A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763F97F9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7CED5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71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2FAA5C21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adian rhyth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D2DF0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F822C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5A4CC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1F852914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0B6221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5332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645D4B1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-versus-host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D876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41794D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75FD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240A8F22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285B9E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94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F39EAB8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I diabetes mellit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E953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DE7ED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522F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36B79A28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21D06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21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0461E4B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519A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B5356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CE199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6F73F678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CA1B92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01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23484DEE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2719D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2D58D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B5406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4FDA787A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C357F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5142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3713BBF6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gas disease (American trypanosomiasi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E9C8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8419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A9D19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5609EB60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B4CCC5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142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1C490925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07F7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5807A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B37D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6ABCA6AE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597AB8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534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369C11DE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Primary immunodeficienc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6317D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558F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B292F5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27804265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2534DC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512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30DBD310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3CEBBE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2CDD8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3C11B5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4A21ECB0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E7FD70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61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096A4766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1CBB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3176D5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A8C88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49B6FCDC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281E94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5144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1CDE9A91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C5D6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F72E9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C4888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145F250A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C0F5EF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515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44BAD171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Staphylococcus aureus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1C03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86BA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6C5C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2E08446D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11CA2E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5146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62A299E9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Amoebia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7749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414CE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3017A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24F65023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E35CCA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621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40F938AD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0110D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9AEF2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54CF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1503903B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86D1AB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510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2CA7491F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CE98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8828F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98550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4394FD63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4C0E19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146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369AC2CF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04315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8A6C3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5A5C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06F4B744" w14:textId="77777777" w:rsidTr="00E40907">
        <w:trPr>
          <w:trHeight w:val="594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5C986B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5222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14:paraId="5F4327AC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Small cell lung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5ECF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0A6C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A30F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5C5AD5DD" w14:textId="77777777" w:rsidTr="00E40907">
        <w:trPr>
          <w:trHeight w:val="594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6F2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0524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7DD7" w14:textId="77777777" w:rsidR="00E02D0A" w:rsidRPr="004D5F38" w:rsidRDefault="00E02D0A" w:rsidP="00254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Butirosin</w:t>
            </w:r>
            <w:proofErr w:type="spellEnd"/>
            <w:r w:rsidRPr="004D5F38">
              <w:rPr>
                <w:rFonts w:ascii="Times New Roman" w:hAnsi="Times New Roman" w:cs="Times New Roman"/>
                <w:sz w:val="24"/>
                <w:szCs w:val="24"/>
              </w:rPr>
              <w:t xml:space="preserve"> and neomycin biosynthe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58C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A28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20BD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14:paraId="23CB6C02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  <w:r w:rsidRPr="006705A3">
        <w:rPr>
          <w:rFonts w:eastAsia="仿宋"/>
          <w:color w:val="000000"/>
        </w:rPr>
        <w:t xml:space="preserve">√: regulated. </w:t>
      </w:r>
      <w:r w:rsidRPr="006705A3">
        <w:rPr>
          <w:color w:val="000000"/>
        </w:rPr>
        <w:t>×: unregulated.</w:t>
      </w:r>
    </w:p>
    <w:p w14:paraId="4DFB51B5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3D7A6372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1B45EC53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6487F2CF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4E7AD40D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5925E34B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1D8D95A8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5BB3069A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7E11211A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722FD682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30452101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670FECDE" w14:textId="7AF2491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3BEAFA41" w14:textId="77777777" w:rsidR="00B56125" w:rsidRDefault="00B56125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68FEE1C1" w14:textId="0AE7BCB9" w:rsidR="00E02D0A" w:rsidRDefault="00B56125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  <w:r>
        <w:rPr>
          <w:b/>
        </w:rPr>
        <w:lastRenderedPageBreak/>
        <w:t>Table S4</w:t>
      </w:r>
      <w:r w:rsidR="0061509D">
        <w:rPr>
          <w:b/>
        </w:rPr>
        <w:t>.</w:t>
      </w:r>
      <w:r w:rsidRPr="002B24EC">
        <w:t xml:space="preserve"> </w:t>
      </w:r>
      <w:r>
        <w:t>S</w:t>
      </w:r>
      <w:r w:rsidRPr="006705A3">
        <w:t>ignaling pathways significantly regulated by down-genes in KEGG</w:t>
      </w:r>
      <w:r>
        <w:rPr>
          <w:rFonts w:eastAsia="宋体" w:hint="eastAsia"/>
          <w:lang w:eastAsia="zh-CN"/>
        </w:rPr>
        <w:t xml:space="preserve"> enrichment</w:t>
      </w:r>
      <w:r w:rsidRPr="006705A3">
        <w:t>.</w:t>
      </w:r>
    </w:p>
    <w:tbl>
      <w:tblPr>
        <w:tblW w:w="96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50"/>
        <w:gridCol w:w="3935"/>
        <w:gridCol w:w="1334"/>
        <w:gridCol w:w="1334"/>
        <w:gridCol w:w="1335"/>
      </w:tblGrid>
      <w:tr w:rsidR="00E02D0A" w:rsidRPr="004D5F38" w14:paraId="4009BD6F" w14:textId="77777777" w:rsidTr="00E02D0A">
        <w:trPr>
          <w:trHeight w:val="727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928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pathID</w:t>
            </w:r>
            <w:proofErr w:type="spellEnd"/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816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pathDescript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8BB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948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60A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LH+DDP</w:t>
            </w:r>
          </w:p>
        </w:tc>
      </w:tr>
      <w:tr w:rsidR="00E02D0A" w:rsidRPr="004D5F38" w14:paraId="3E6D6E5A" w14:textId="77777777" w:rsidTr="00E02D0A">
        <w:trPr>
          <w:trHeight w:val="727"/>
        </w:trPr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323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0510</w:t>
            </w:r>
          </w:p>
        </w:tc>
        <w:tc>
          <w:tcPr>
            <w:tcW w:w="3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B76D" w14:textId="77777777" w:rsidR="00E02D0A" w:rsidRPr="004D5F38" w:rsidRDefault="00E02D0A" w:rsidP="00E02D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Glycan biosynthesis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B5D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48B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EE5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1104CF7A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72F380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344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398458E1" w14:textId="77777777" w:rsidR="00E02D0A" w:rsidRPr="004D5F38" w:rsidRDefault="00E02D0A" w:rsidP="00E02D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ous recombination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552736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721EAB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B36667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676B1E5C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098274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302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6828A6B6" w14:textId="77777777" w:rsidR="00E02D0A" w:rsidRPr="004D5F38" w:rsidRDefault="00E02D0A" w:rsidP="00E02D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A9089F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60A3CC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21CA42A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43E63B19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378A3A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023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162A737E" w14:textId="77777777" w:rsidR="00E02D0A" w:rsidRPr="004D5F38" w:rsidRDefault="00E02D0A" w:rsidP="00E02D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59D62FD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1EB894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33FE754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0CC042B7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276162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024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373CE1D6" w14:textId="77777777" w:rsidR="00E02D0A" w:rsidRPr="004D5F38" w:rsidRDefault="00E02D0A" w:rsidP="00E02D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5B0986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2D349B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EC0927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632B96BD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46CC2BA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62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21B2FF28" w14:textId="77777777" w:rsidR="00E02D0A" w:rsidRPr="004D5F38" w:rsidRDefault="00E02D0A" w:rsidP="00E02D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AF36D6E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7BA153E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8CD9DCD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65E469A2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A42C5A0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031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0EA4535C" w14:textId="77777777" w:rsidR="00E02D0A" w:rsidRPr="004D5F38" w:rsidRDefault="00E02D0A" w:rsidP="00E02D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11EA7CB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017F98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2CB8CC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5FB5BE89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06B566A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097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78303011" w14:textId="77777777" w:rsidR="00E02D0A" w:rsidRPr="004D5F3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BB0F1B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E36B959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14717582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0DE6EF48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A5B8474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11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03F54B8F" w14:textId="77777777" w:rsidR="00E02D0A" w:rsidRPr="004D5F3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460524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E40BFB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5078E3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E02D0A" w:rsidRPr="004D5F38" w14:paraId="4E45391E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F764BD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5322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284830CD" w14:textId="77777777" w:rsidR="00E02D0A" w:rsidRPr="004D5F3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484FD37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CF3118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3F44D4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41A2BF00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0AD00B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0750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1800B3D6" w14:textId="77777777" w:rsidR="00E02D0A" w:rsidRPr="004D5F3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DFFE64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D32A50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AF12EF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13642120" w14:textId="77777777" w:rsidTr="00E02D0A">
        <w:trPr>
          <w:trHeight w:val="727"/>
        </w:trPr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1B8628C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142</w:t>
            </w:r>
          </w:p>
        </w:tc>
        <w:tc>
          <w:tcPr>
            <w:tcW w:w="3935" w:type="dxa"/>
            <w:shd w:val="clear" w:color="auto" w:fill="auto"/>
            <w:noWrap/>
            <w:vAlign w:val="center"/>
            <w:hideMark/>
          </w:tcPr>
          <w:p w14:paraId="04D67871" w14:textId="77777777" w:rsidR="00E02D0A" w:rsidRPr="004D5F3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2D731F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4A56D7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9650455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E02D0A" w:rsidRPr="004D5F38" w14:paraId="4C220266" w14:textId="77777777" w:rsidTr="00E02D0A">
        <w:trPr>
          <w:trHeight w:val="727"/>
        </w:trPr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7FD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hsa04742</w:t>
            </w:r>
          </w:p>
        </w:tc>
        <w:tc>
          <w:tcPr>
            <w:tcW w:w="3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7CA6" w14:textId="77777777" w:rsidR="00E02D0A" w:rsidRPr="004D5F38" w:rsidRDefault="00E02D0A" w:rsidP="00E02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Taste transduction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DDD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A23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265F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14:paraId="4FC2CE82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  <w:r w:rsidRPr="006705A3">
        <w:rPr>
          <w:rFonts w:eastAsia="仿宋"/>
          <w:color w:val="000000"/>
        </w:rPr>
        <w:t xml:space="preserve">√: regulated. </w:t>
      </w:r>
      <w:r w:rsidRPr="006705A3">
        <w:rPr>
          <w:color w:val="000000"/>
        </w:rPr>
        <w:t>×: unregulated.</w:t>
      </w:r>
    </w:p>
    <w:p w14:paraId="7F7927B1" w14:textId="77777777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65F4A2AA" w14:textId="7E64AE85" w:rsidR="00E02D0A" w:rsidRDefault="00E02D0A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77881B00" w14:textId="77777777" w:rsidR="00B56125" w:rsidRDefault="00B56125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</w:p>
    <w:p w14:paraId="75114D37" w14:textId="01573DBA" w:rsidR="00E02D0A" w:rsidRDefault="00B56125" w:rsidP="00E02D0A">
      <w:pPr>
        <w:pStyle w:val="Paragraph"/>
        <w:spacing w:line="480" w:lineRule="auto"/>
        <w:ind w:firstLine="0"/>
        <w:jc w:val="both"/>
        <w:rPr>
          <w:rFonts w:eastAsiaTheme="minorEastAsia"/>
          <w:lang w:eastAsia="zh-CN"/>
        </w:rPr>
      </w:pPr>
      <w:r>
        <w:rPr>
          <w:b/>
        </w:rPr>
        <w:lastRenderedPageBreak/>
        <w:t>Table S5</w:t>
      </w:r>
      <w:r w:rsidR="0061509D">
        <w:rPr>
          <w:b/>
        </w:rPr>
        <w:t>.</w:t>
      </w:r>
      <w:r w:rsidRPr="002B24EC">
        <w:t xml:space="preserve"> </w:t>
      </w:r>
      <w:r w:rsidRPr="006705A3">
        <w:t>Primer sequences used for RT-qPCR assay.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526"/>
        <w:gridCol w:w="4127"/>
        <w:gridCol w:w="4128"/>
      </w:tblGrid>
      <w:tr w:rsidR="00E02D0A" w:rsidRPr="004D5F38" w14:paraId="61761D53" w14:textId="77777777" w:rsidTr="00E02D0A">
        <w:trPr>
          <w:trHeight w:val="88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C21AE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DCDD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9DD28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E02D0A" w:rsidRPr="004D5F38" w14:paraId="16A55855" w14:textId="77777777" w:rsidTr="00E02D0A">
        <w:trPr>
          <w:trHeight w:val="886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B4FD22C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LAPTM5</w:t>
            </w:r>
          </w:p>
        </w:tc>
        <w:tc>
          <w:tcPr>
            <w:tcW w:w="4127" w:type="dxa"/>
            <w:tcBorders>
              <w:top w:val="single" w:sz="4" w:space="0" w:color="auto"/>
            </w:tcBorders>
            <w:vAlign w:val="center"/>
          </w:tcPr>
          <w:p w14:paraId="103E8D5F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ACCTGCTGCTGCTTCAATGT</w:t>
            </w:r>
          </w:p>
        </w:tc>
        <w:tc>
          <w:tcPr>
            <w:tcW w:w="4128" w:type="dxa"/>
            <w:tcBorders>
              <w:top w:val="single" w:sz="4" w:space="0" w:color="auto"/>
            </w:tcBorders>
            <w:vAlign w:val="center"/>
          </w:tcPr>
          <w:p w14:paraId="4AC22F82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GGCCACCTCTACTGAGTGCT</w:t>
            </w:r>
          </w:p>
        </w:tc>
      </w:tr>
      <w:tr w:rsidR="00E02D0A" w:rsidRPr="004D5F38" w14:paraId="5CEC7016" w14:textId="77777777" w:rsidTr="00E02D0A">
        <w:trPr>
          <w:trHeight w:val="886"/>
        </w:trPr>
        <w:tc>
          <w:tcPr>
            <w:tcW w:w="1526" w:type="dxa"/>
            <w:vAlign w:val="center"/>
          </w:tcPr>
          <w:p w14:paraId="603A8101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4127" w:type="dxa"/>
            <w:vAlign w:val="center"/>
          </w:tcPr>
          <w:p w14:paraId="3F73F22F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ATTTCACCGCCTACAGATGG</w:t>
            </w:r>
          </w:p>
        </w:tc>
        <w:tc>
          <w:tcPr>
            <w:tcW w:w="4128" w:type="dxa"/>
            <w:vAlign w:val="center"/>
          </w:tcPr>
          <w:p w14:paraId="5E1EC15A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GGTCCTGAGTCAGCCATGAT</w:t>
            </w:r>
          </w:p>
        </w:tc>
      </w:tr>
      <w:tr w:rsidR="00E02D0A" w:rsidRPr="004D5F38" w14:paraId="7C96ED84" w14:textId="77777777" w:rsidTr="00E02D0A">
        <w:trPr>
          <w:trHeight w:val="886"/>
        </w:trPr>
        <w:tc>
          <w:tcPr>
            <w:tcW w:w="1526" w:type="dxa"/>
            <w:vAlign w:val="center"/>
          </w:tcPr>
          <w:p w14:paraId="7594E663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PI3</w:t>
            </w:r>
          </w:p>
        </w:tc>
        <w:tc>
          <w:tcPr>
            <w:tcW w:w="4127" w:type="dxa"/>
            <w:vAlign w:val="center"/>
          </w:tcPr>
          <w:p w14:paraId="6C576178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AGCAGCTTCTTGATCGTGGT</w:t>
            </w:r>
          </w:p>
        </w:tc>
        <w:tc>
          <w:tcPr>
            <w:tcW w:w="4128" w:type="dxa"/>
            <w:vAlign w:val="center"/>
          </w:tcPr>
          <w:p w14:paraId="6F431C05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GACCTTTGACTGGCTCTTGC</w:t>
            </w:r>
          </w:p>
        </w:tc>
      </w:tr>
      <w:tr w:rsidR="00E02D0A" w:rsidRPr="004D5F38" w14:paraId="01C48F42" w14:textId="77777777" w:rsidTr="00E02D0A">
        <w:trPr>
          <w:trHeight w:val="886"/>
        </w:trPr>
        <w:tc>
          <w:tcPr>
            <w:tcW w:w="1526" w:type="dxa"/>
            <w:vAlign w:val="center"/>
          </w:tcPr>
          <w:p w14:paraId="4522CAF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TNFAIP3</w:t>
            </w:r>
          </w:p>
        </w:tc>
        <w:tc>
          <w:tcPr>
            <w:tcW w:w="4127" w:type="dxa"/>
            <w:vAlign w:val="center"/>
          </w:tcPr>
          <w:p w14:paraId="62D1B38F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TGGCTGAACAAGTCCTTCCT</w:t>
            </w:r>
          </w:p>
        </w:tc>
        <w:tc>
          <w:tcPr>
            <w:tcW w:w="4128" w:type="dxa"/>
            <w:vAlign w:val="center"/>
          </w:tcPr>
          <w:p w14:paraId="21E24D84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TCCAGTGTGTATCGGTGCAT</w:t>
            </w:r>
          </w:p>
        </w:tc>
      </w:tr>
      <w:tr w:rsidR="00E02D0A" w:rsidRPr="004D5F38" w14:paraId="79AF44F9" w14:textId="77777777" w:rsidTr="00E02D0A">
        <w:trPr>
          <w:trHeight w:val="886"/>
        </w:trPr>
        <w:tc>
          <w:tcPr>
            <w:tcW w:w="1526" w:type="dxa"/>
            <w:vAlign w:val="center"/>
          </w:tcPr>
          <w:p w14:paraId="6CB88355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SFPQ</w:t>
            </w:r>
          </w:p>
        </w:tc>
        <w:tc>
          <w:tcPr>
            <w:tcW w:w="4127" w:type="dxa"/>
            <w:vAlign w:val="center"/>
          </w:tcPr>
          <w:p w14:paraId="7D934219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CATGATGGGAAGTGACATGC</w:t>
            </w:r>
          </w:p>
        </w:tc>
        <w:tc>
          <w:tcPr>
            <w:tcW w:w="4128" w:type="dxa"/>
            <w:vAlign w:val="center"/>
          </w:tcPr>
          <w:p w14:paraId="155BB158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TCCCTCTACCATATCCTGCTG</w:t>
            </w:r>
          </w:p>
        </w:tc>
      </w:tr>
      <w:tr w:rsidR="00E02D0A" w:rsidRPr="004D5F38" w14:paraId="043F3CE0" w14:textId="77777777" w:rsidTr="00E02D0A">
        <w:trPr>
          <w:trHeight w:val="886"/>
        </w:trPr>
        <w:tc>
          <w:tcPr>
            <w:tcW w:w="1526" w:type="dxa"/>
            <w:vAlign w:val="center"/>
          </w:tcPr>
          <w:p w14:paraId="53F5F3A6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NCOA5</w:t>
            </w:r>
          </w:p>
        </w:tc>
        <w:tc>
          <w:tcPr>
            <w:tcW w:w="4127" w:type="dxa"/>
            <w:vAlign w:val="center"/>
          </w:tcPr>
          <w:p w14:paraId="1D91166D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GGATACCCTGATCCAGAGTGG</w:t>
            </w:r>
          </w:p>
        </w:tc>
        <w:tc>
          <w:tcPr>
            <w:tcW w:w="4128" w:type="dxa"/>
            <w:vAlign w:val="center"/>
          </w:tcPr>
          <w:p w14:paraId="62161562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CAGTAATGCCTCTGGTAAGATCC</w:t>
            </w:r>
          </w:p>
        </w:tc>
      </w:tr>
      <w:tr w:rsidR="00E02D0A" w:rsidRPr="004D5F38" w14:paraId="7F2860B9" w14:textId="77777777" w:rsidTr="00E02D0A">
        <w:trPr>
          <w:trHeight w:val="886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090F22EA" w14:textId="77777777" w:rsidR="00E02D0A" w:rsidRPr="004D5F38" w:rsidRDefault="00E02D0A" w:rsidP="00E02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SRSF6</w:t>
            </w:r>
          </w:p>
        </w:tc>
        <w:tc>
          <w:tcPr>
            <w:tcW w:w="4127" w:type="dxa"/>
            <w:tcBorders>
              <w:bottom w:val="single" w:sz="4" w:space="0" w:color="auto"/>
            </w:tcBorders>
            <w:vAlign w:val="center"/>
          </w:tcPr>
          <w:p w14:paraId="24BB0DB4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CGCCTCCTCGAAGTAGACCT</w:t>
            </w:r>
          </w:p>
        </w:tc>
        <w:tc>
          <w:tcPr>
            <w:tcW w:w="4128" w:type="dxa"/>
            <w:tcBorders>
              <w:bottom w:val="single" w:sz="4" w:space="0" w:color="auto"/>
            </w:tcBorders>
            <w:vAlign w:val="center"/>
          </w:tcPr>
          <w:p w14:paraId="370969B0" w14:textId="77777777" w:rsidR="00E02D0A" w:rsidRPr="004D5F38" w:rsidRDefault="00E02D0A" w:rsidP="00E02D0A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D5F38">
              <w:rPr>
                <w:rFonts w:ascii="Times New Roman" w:hAnsi="Times New Roman" w:cs="Times New Roman"/>
                <w:sz w:val="24"/>
                <w:szCs w:val="24"/>
              </w:rPr>
              <w:t>AGAGCTCCTTGCCGTTCAG</w:t>
            </w:r>
          </w:p>
        </w:tc>
      </w:tr>
    </w:tbl>
    <w:p w14:paraId="4B13869A" w14:textId="77777777" w:rsidR="00567CEC" w:rsidRPr="00567CEC" w:rsidRDefault="00567CEC" w:rsidP="00567C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67CEC" w:rsidRPr="00567CEC" w:rsidSect="009F405F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D17C6" w14:textId="77777777" w:rsidR="000B0127" w:rsidRDefault="000B0127" w:rsidP="009F405F">
      <w:r>
        <w:separator/>
      </w:r>
    </w:p>
  </w:endnote>
  <w:endnote w:type="continuationSeparator" w:id="0">
    <w:p w14:paraId="5A81806B" w14:textId="77777777" w:rsidR="000B0127" w:rsidRDefault="000B0127" w:rsidP="009F4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3613454"/>
      <w:docPartObj>
        <w:docPartGallery w:val="Page Numbers (Bottom of Page)"/>
        <w:docPartUnique/>
      </w:docPartObj>
    </w:sdtPr>
    <w:sdtEndPr/>
    <w:sdtContent>
      <w:p w14:paraId="21DF7789" w14:textId="43C3C355" w:rsidR="00B56125" w:rsidRDefault="00B561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B4ACFE" w14:textId="77777777" w:rsidR="00B56125" w:rsidRDefault="00B561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131B8" w14:textId="77777777" w:rsidR="000B0127" w:rsidRDefault="000B0127" w:rsidP="009F405F">
      <w:r>
        <w:separator/>
      </w:r>
    </w:p>
  </w:footnote>
  <w:footnote w:type="continuationSeparator" w:id="0">
    <w:p w14:paraId="4BC5EE19" w14:textId="77777777" w:rsidR="000B0127" w:rsidRDefault="000B0127" w:rsidP="009F4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71B"/>
    <w:rsid w:val="00017E53"/>
    <w:rsid w:val="000B0127"/>
    <w:rsid w:val="000C571B"/>
    <w:rsid w:val="00254869"/>
    <w:rsid w:val="002D45D4"/>
    <w:rsid w:val="004B14AD"/>
    <w:rsid w:val="004E74CF"/>
    <w:rsid w:val="00567CEC"/>
    <w:rsid w:val="0061509D"/>
    <w:rsid w:val="0064763C"/>
    <w:rsid w:val="009F405F"/>
    <w:rsid w:val="00B339E7"/>
    <w:rsid w:val="00B56125"/>
    <w:rsid w:val="00E02D0A"/>
    <w:rsid w:val="00E40907"/>
    <w:rsid w:val="00E612BE"/>
    <w:rsid w:val="00EC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8A147"/>
  <w15:chartTrackingRefBased/>
  <w15:docId w15:val="{A5C0FB48-E13F-4B10-B3C0-42F56495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05F"/>
    <w:rPr>
      <w:sz w:val="18"/>
      <w:szCs w:val="18"/>
    </w:rPr>
  </w:style>
  <w:style w:type="paragraph" w:customStyle="1" w:styleId="Paragraph">
    <w:name w:val="Paragraph"/>
    <w:basedOn w:val="a"/>
    <w:rsid w:val="00E02D0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9</Pages>
  <Words>868</Words>
  <Characters>4951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09-18T06:46:00Z</dcterms:created>
  <dcterms:modified xsi:type="dcterms:W3CDTF">2022-07-05T03:09:00Z</dcterms:modified>
</cp:coreProperties>
</file>